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4890</wp:posOffset>
                </wp:positionH>
                <wp:positionV relativeFrom="paragraph">
                  <wp:posOffset>1674495</wp:posOffset>
                </wp:positionV>
                <wp:extent cx="2514600" cy="0"/>
                <wp:effectExtent l="0" t="87630" r="0" b="8763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3492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7pt,131.85pt" to="278.65pt,131.85pt" stroked="t" o:allowincell="f" style="position:absolute">
                <v:stroke color="black" weight="3492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10890</wp:posOffset>
                </wp:positionH>
                <wp:positionV relativeFrom="paragraph">
                  <wp:posOffset>4036695</wp:posOffset>
                </wp:positionV>
                <wp:extent cx="2514600" cy="0"/>
                <wp:effectExtent l="0" t="87630" r="0" b="8763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34920">
                          <a:solidFill>
                            <a:srgbClr val="000000"/>
                          </a:solidFill>
                          <a:prstDash val="sysDot"/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7pt,317.85pt" to="458.65pt,317.85pt" stroked="t" o:allowincell="f" style="position:absolute">
                <v:stroke color="black" weight="34920" dashstyle="shortdot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01490</wp:posOffset>
                </wp:positionH>
                <wp:positionV relativeFrom="paragraph">
                  <wp:posOffset>4570095</wp:posOffset>
                </wp:positionV>
                <wp:extent cx="1905000" cy="0"/>
                <wp:effectExtent l="0" t="87630" r="0" b="8763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120" cy="0"/>
                        </a:xfrm>
                        <a:prstGeom prst="line">
                          <a:avLst/>
                        </a:prstGeom>
                        <a:ln w="34920">
                          <a:solidFill>
                            <a:srgbClr val="000000"/>
                          </a:solidFill>
                          <a:prstDash val="sysDot"/>
                          <a:miter/>
                          <a:head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7pt,359.85pt" to="488.65pt,359.85pt" stroked="t" o:allowincell="f" style="position:absolute">
                <v:stroke color="black" weight="34920" dashstyle="shortdot" startarrow="block" startarrowwidth="wide" start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2090</wp:posOffset>
                </wp:positionH>
                <wp:positionV relativeFrom="paragraph">
                  <wp:posOffset>5332095</wp:posOffset>
                </wp:positionV>
                <wp:extent cx="2743200" cy="0"/>
                <wp:effectExtent l="0" t="87630" r="0" b="8763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34920">
                          <a:solidFill>
                            <a:srgbClr val="000000"/>
                          </a:solidFill>
                          <a:miter/>
                          <a:head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6.7pt,419.85pt" to="332.65pt,419.85pt" stroked="t" o:allowincell="f" style="position:absolute">
                <v:stroke color="black" weight="34920" startarrow="block" startarrowwidth="wide" start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;Courier New" w:cs="Courier;Courier New" w:ascii="Courier;Courier New" w:hAnsi="Courier;Courier New"/>
          <w:color w:val="000000"/>
          <w:highlight w:val="white"/>
        </w:rPr>
        <w:t xml:space="preserve">                       </w:t>
      </w:r>
      <w:r>
        <w:rPr>
          <w:rFonts w:cs="Courier;Courier New" w:ascii="Courier;Courier New" w:hAnsi="Courier;Courier New"/>
          <w:color w:val="000000"/>
          <w:highlight w:val="white"/>
        </w:rPr>
        <w:t>25                       50                       75</w:t>
        <w:br/>
        <w:t>ATGAGTGGTCGGCCCAGGACTACCTCTTTTGCGGAGGGCAACAAGACGCAAAACTACCCCGTTATGGGTGGCATG</w:t>
        <w:br/>
        <w:t xml:space="preserve">                                                                           </w:t>
        <w:br/>
        <w:t xml:space="preserve">                      100                      125                      150</w:t>
        <w:br/>
        <w:t>AAAATAATCAGTAAAGATGGTTCAAAAGTGACAACGGTTGTGGCAACAGCCGGCCAGGGACCAGACAGACCACAG</w:t>
        <w:br/>
        <w:t xml:space="preserve">                                                                           </w:t>
        <w:br/>
        <w:t xml:space="preserve">                      175                      200                      225</w:t>
        <w:br/>
        <w:t>GAAGTATCATACACAGATACCAAGGTGATCGGCAATGGAAGCTTCGGCGTTGTCTTCCAGGCGACGCTCTGTGAT</w:t>
        <w:br/>
        <w:t xml:space="preserve">                                                                           </w:t>
        <w:br/>
        <w:t xml:space="preserve">                      250                      275                      300</w:t>
        <w:br/>
        <w:t>ACGGGCGAGCTAGTCGCAATTAAGAAGGTGTTACAGGACAAAAGATTTAAGAACCGCGAACTACAGATTATGCGA</w:t>
        <w:br/>
        <w:t xml:space="preserve">                                                                           </w:t>
        <w:br/>
        <w:t xml:space="preserve">                      325                      350                      375</w:t>
        <w:br/>
        <w:t>CGGCTAGAACACTGTAATATTGTTAAACTAAAATATTTCTTTTACTCCAGCGGCGATAAGAAAGACGAAGTTTAT</w:t>
        <w:br/>
        <w:t xml:space="preserve">                                                                           </w:t>
        <w:br/>
        <w:t xml:space="preserve">                      400                      425                      450</w:t>
        <w:br/>
        <w:t>CTCAACCTAGTGCTCGAATATATTCCAGAAACCGTATACAAAGTGGCACGTTATTATGCTAAAAACAAACAAACG</w:t>
        <w:br/>
        <w:t xml:space="preserve">                                                                           </w:t>
        <w:br/>
        <w:t xml:space="preserve">                      475                      500                      525</w:t>
        <w:br/>
        <w:t>ATACCAATCAATTTTATCAGGCTCTATATGTACCAGCTGTTCCGGAGTCTCGCCTACATCCACTCGCTCGGTATC</w:t>
        <w:br/>
        <w:t xml:space="preserve">                                                                           </w:t>
        <w:br/>
        <w:t xml:space="preserve">                      550                      575                      600</w:t>
        <w:br/>
        <w:t>TGCCATCGTGACATCAAACCCCAGAACCTGCTGCTAGACCCGGAGACGGCCGTACTGAAGCTGTGCGACTTTGGC</w:t>
        <w:br/>
        <w:t xml:space="preserve">                                                                           </w:t>
        <w:br/>
        <w:t xml:space="preserve">                      625                      650                      675</w:t>
        <w:br/>
        <w:t>AGTGCCAAACAGTTGCTGCATGGGGAGCCGAACGTGTCGTACATCTGCTCGCGATACTACCGGGCACCGGAGTTG</w:t>
        <w:br/>
        <w:t xml:space="preserve">                                                                           </w:t>
        <w:br/>
        <w:t xml:space="preserve">                      700                      725                      750</w:t>
        <w:br/>
        <w:t>ATATTTGGTGCCATAAACTATACCACAAAGATCGACGTCTGGAGTGCGGGATGCGTACTAGCCGAATTACTCCTT</w:t>
        <w:br/>
        <w:t xml:space="preserve">                                                                           </w:t>
        <w:br/>
        <w:t xml:space="preserve">                      775                      800                      825</w:t>
        <w:br/>
        <w:t>GGACAGCCCATCTTCCCCGGCGACTCCGGCGTCGACCAGTTGGTAGAAATCATCAAGGTCCTCGGCACGCCAACC</w:t>
        <w:br/>
        <w:t xml:space="preserve">                                                                           </w:t>
        <w:br/>
        <w:t xml:space="preserve">                      850                      875                      900</w:t>
        <w:br/>
        <w:t>CGGGAACAGATCAAGGAAATGAACCCCAACTATACGGAATTCAAATTCCCCCAGATCAAAAGTCATCCATGGCAG</w:t>
        <w:br/>
        <w:t xml:space="preserve">                                                                           </w:t>
        <w:br/>
        <w:t xml:space="preserve">                                                                           </w:t>
        <w:br/>
        <w:t xml:space="preserve">                      925                      950                      975</w:t>
        <w:br/>
        <w:t>AAGGTATTCCGAGCGCGTACCCCACCAGATGCGATCGCACTGGTGTCCCGGTTGCTAGAGTACACGCCGGGATCC</w:t>
        <w:br/>
        <w:t xml:space="preserve">                                                                           </w:t>
        <w:br/>
        <w:t xml:space="preserve">                     1000                     1025                     1050</w:t>
        <w:br/>
        <w:t>AGAATAACGCCGATCCAAGCATGTGCGCATCCATTCTTCAACGAGCTACGAGAGGGCAACAAGACACTACCGAAC</w:t>
        <w:br/>
        <w:t xml:space="preserve">                                                                           </w:t>
        <w:br/>
        <w:t xml:space="preserve">                     1075                     1100                     1125</w:t>
        <w:br/>
        <w:t>GGACGCGAGTTTCCGCCACTGTTCAACTTCACAGAGCAAGAGCTAGCGATTCAACCAAACCTAAATCTGATACTG</w:t>
        <w:br/>
        <w:t xml:space="preserve">                                                                           </w:t>
        <w:br/>
        <w:t xml:space="preserve">                     1150                     1175                     1200</w:t>
        <w:br/>
        <w:t>AGGCCCCGGAACCCGAACGACGCGAAAGCCGGCCAATCGTCCAGCTCGACGGACGGTGGCAACAGTGGCAGCGGC</w:t>
        <w:br/>
        <w:t xml:space="preserve">                                                                           </w:t>
        <w:br/>
        <w:t xml:space="preserve">                     1225                     1250                     1275</w:t>
        <w:br/>
        <w:t>GGAAACGGTGCCGGAGCCAACAGCAGCACAGTGGCCGGTAGCAACAGCAGCAACAATAGCGGCACAGGTAACGGT</w:t>
        <w:br/>
        <w:t xml:space="preserve">                                                                           </w:t>
        <w:br/>
        <w:t xml:space="preserve">                     1300                     1325                     1350</w:t>
        <w:br/>
        <w:t>GGCAGTAGCAATAGTGGCGTCGCGCCCGACAGCACCCAGGGGCAGGGGGGCGGCGCCAGCGGTAGCAGCCAGGGG</w:t>
        <w:br/>
        <w:t xml:space="preserve">                                                                           </w:t>
        <w:br/>
        <w:t xml:space="preserve">                     1375                     1400                     1425</w:t>
        <w:br/>
        <w:t>GTGGGAGCTGGGGCGCAGTCCGTCGGCGGTGCGGAGGATATTACGTCATCACAGTCCGTACCCGGCGTCGACAGT</w:t>
        <w:br/>
        <w:t xml:space="preserve">                                                                           </w:t>
        <w:br/>
        <w:t xml:space="preserve">                     1450                     1475 </w:t>
        <w:br/>
        <w:t>AGTTCCAGTCAAGGAGCTATAGCGTCAGCGGCAACTTCTACGATGGGTTAG</w:t>
        <w:br/>
        <w:t xml:space="preserve">                                                   </w:t>
        <w:br/>
      </w:r>
    </w:p>
    <w:p>
      <w:pPr>
        <w:pStyle w:val="Normal"/>
        <w:spacing w:lineRule="auto" w:line="360"/>
        <w:ind w:right="398" w:hanging="0"/>
        <w:jc w:val="both"/>
        <w:rPr/>
      </w:pPr>
      <w:r>
        <w:rPr>
          <w:b/>
          <w:bCs/>
          <w:i/>
          <w:iCs/>
          <w:lang w:val="en-US"/>
        </w:rPr>
        <w:t>A. aegypti</w:t>
      </w:r>
      <w:r>
        <w:rPr>
          <w:b/>
          <w:bCs/>
          <w:lang w:val="en-US"/>
        </w:rPr>
        <w:t xml:space="preserve"> GSK-3 complete cDNA sequence and primer annealing positions.</w:t>
      </w:r>
      <w:r>
        <w:rPr>
          <w:bCs/>
          <w:lang w:val="en-US"/>
        </w:rPr>
        <w:t xml:space="preserve"> The forward and reverse degenerated primers used to clone </w:t>
      </w:r>
      <w:r>
        <w:rPr>
          <w:bCs/>
          <w:i/>
          <w:iCs/>
          <w:lang w:val="en-US"/>
        </w:rPr>
        <w:t>Ae</w:t>
      </w:r>
      <w:r>
        <w:rPr>
          <w:bCs/>
          <w:lang w:val="en-US"/>
        </w:rPr>
        <w:t>GSK-3 (closed arrows) and the primers used for qPCR (dashed arrows) were, respectively: 5’-GTIGCIATHAARAARGTIYTICARGAY -3’ and 5’- YTTRWRYTCIRTRTARTTIGGRTTCAT -3’; 5’- CGTACATCTGCTCGCGATAC - 3’ and 5’- GGATGCGTACTAGCCGAATT - 3’.</w:t>
      </w:r>
    </w:p>
    <w:p>
      <w:pPr>
        <w:pStyle w:val="Normal"/>
        <w:spacing w:lineRule="auto" w:line="360"/>
        <w:ind w:right="398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widowControl w:val="false"/>
        <w:autoSpaceDE w:val="false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880" w:h="16820"/>
      <w:pgMar w:left="567" w:right="0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9:43:00Z</dcterms:created>
  <dc:creator>Logullo</dc:creator>
  <dc:description/>
  <cp:keywords/>
  <dc:language>en-US</dc:language>
  <cp:lastModifiedBy>Philip Dooner</cp:lastModifiedBy>
  <dcterms:modified xsi:type="dcterms:W3CDTF">2010-02-17T11:05:00Z</dcterms:modified>
  <cp:revision>4</cp:revision>
  <dc:subject/>
  <dc:title>                       25                       50                       75</dc:title>
</cp:coreProperties>
</file>